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1</w:t>
      </w:r>
      <w:r>
        <w:rPr>
          <w:rFonts w:hint="eastAsia" w:ascii="Times New Roman" w:hAnsi="Times New Roman" w:cs="Times New Roman"/>
          <w:lang w:val="en-US" w:eastAsia="zh-CN"/>
        </w:rPr>
        <w:t>. Primers used in this study.</w:t>
      </w:r>
    </w:p>
    <w:tbl>
      <w:tblPr>
        <w:tblStyle w:val="2"/>
        <w:tblW w:w="852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25"/>
        <w:gridCol w:w="3240"/>
        <w:gridCol w:w="325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3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3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E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GGACTTTTCAGAGGTGG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GTTGAAGTAGAGGGCAT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PBP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CCGGCCTCACTATA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CAGTCGTACTTTAGGGGA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N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CAGAGAATACGTGAACAACA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AAGCAATGTCTACCTTTG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2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CTGACCATCCAAGTCAA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GCCTCGCATCTTAGAA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GTGTGAAGGGCATGGCT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AAGCCTTGCTTGCTTCG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AGGAGACACGGAATGT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TCCAGGTAGGCTCTCA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K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GGGCGGCACTATCAT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AGGTGCGAGTAGGTCC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8RA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CTCTGTTTGGGCTGGAT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AGAGTCGATTTCTGTGG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GGGGTTAGGGAGATTGT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TGCAATAGCTCCGAA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F7L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AAACGAATCAAAACAGCTCC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GGATTTGTCTCGGAAAC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-act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TCGTGCGTGACATTAAGGA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GTGTTGGCGTACAGGTCTT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753FEC"/>
    <w:rsid w:val="2D7055FF"/>
    <w:rsid w:val="563B6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230</dc:creator>
  <cp:lastModifiedBy>郑少全</cp:lastModifiedBy>
  <dcterms:modified xsi:type="dcterms:W3CDTF">2020-03-03T14:51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